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g">
            <w:drawing>
              <wp:inline distT="0" distB="0" distL="0" distR="0">
                <wp:extent cx="5870575" cy="423418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0520" cy="4234320"/>
                          <a:chOff x="0" y="0"/>
                          <a:chExt cx="5870520" cy="42343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870520" cy="423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48240"/>
                            <a:ext cx="5627880" cy="405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0" y="52200"/>
                            <a:ext cx="5624280" cy="4049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120" y="253440"/>
                            <a:ext cx="5297760" cy="3432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120" y="1183680"/>
                            <a:ext cx="52977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c0c0c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4440" y="349632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flipV="1">
                            <a:off x="3119760" y="365436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359352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353268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347220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341136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335016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328932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322848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316800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310716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304668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298584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292464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286380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280368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274248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268164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262080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255960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249948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243828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237744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231660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225540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219528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213552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207468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201348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195336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189216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183132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177048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170928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164916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158796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152784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146700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140580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134496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128412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122364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9760" y="1182960"/>
                            <a:ext cx="720" cy="12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27800" y="1182960"/>
                            <a:ext cx="720" cy="25023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78800" y="2500560"/>
                            <a:ext cx="83160" cy="838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0480" y="194616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0600" y="2789640"/>
                            <a:ext cx="79920" cy="799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61720" y="1661040"/>
                            <a:ext cx="45000" cy="457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8800" y="2235240"/>
                            <a:ext cx="41400" cy="414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1800" y="1376640"/>
                            <a:ext cx="45000" cy="450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85840" y="2542680"/>
                            <a:ext cx="4712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7160" y="1971000"/>
                            <a:ext cx="7956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0360" y="2829600"/>
                            <a:ext cx="4986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3480" y="1684080"/>
                            <a:ext cx="8618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6200" y="2255400"/>
                            <a:ext cx="965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0320" y="1398960"/>
                            <a:ext cx="8686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85840" y="2999160"/>
                            <a:ext cx="133920" cy="114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6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9760" y="2999880"/>
                            <a:ext cx="133920" cy="114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6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19040" y="3114720"/>
                            <a:ext cx="133920" cy="1144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6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985120" y="3114720"/>
                            <a:ext cx="133920" cy="1144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6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720" y="3069000"/>
                            <a:ext cx="19260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Overall (I-squared = 0.0%, p = 0.53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440" y="2495520"/>
                            <a:ext cx="11563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Potsdam (German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" y="1924200"/>
                            <a:ext cx="15530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 xml:space="preserve">Amsterdam /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bidi="ar-SA" w:val="en-GB"/>
                                </w:rPr>
                                <w:t>Maastricht (NL)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bidi="ar-SA"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040" y="2782440"/>
                            <a:ext cx="17226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 xml:space="preserve">Copenhagen /Aarhus (Denmark)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440" y="1639080"/>
                            <a:ext cx="7034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Norfolk (UK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440" y="856440"/>
                            <a:ext cx="6681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Study Cent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440" y="2210400"/>
                            <a:ext cx="9079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Doetinchem (N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440" y="1351800"/>
                            <a:ext cx="7948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Florence (Ital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440" y="49464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10560" y="3069000"/>
                            <a:ext cx="847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09 (0.05, 0.1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10560" y="2495520"/>
                            <a:ext cx="847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12 (0.05, 0.1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10560" y="1924200"/>
                            <a:ext cx="8888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01 (-0.11, 0.1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10560" y="2782440"/>
                            <a:ext cx="847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12 (0.04, 0.1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10200" y="1639080"/>
                            <a:ext cx="8902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05 (-0.08, 0.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31200" y="869400"/>
                            <a:ext cx="13208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ΔWC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bscript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BMI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bidi="ar-SA" w:val="es-ES"/>
                                </w:rPr>
                                <w:t xml:space="preserve"> (cm/y)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bidi="ar-SA" w:val="en-US"/>
                                </w:rPr>
                                <w:t xml:space="preserve">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10200" y="2210400"/>
                            <a:ext cx="8902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08 (-0.06, 0.2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10560" y="1351800"/>
                            <a:ext cx="8888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02 (-0.11, 0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10200" y="3069000"/>
                            <a:ext cx="57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10200" y="2495520"/>
                            <a:ext cx="57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10200" y="1924200"/>
                            <a:ext cx="57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10200" y="2782440"/>
                            <a:ext cx="57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10200" y="1639080"/>
                            <a:ext cx="57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10200" y="77976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10200" y="2210400"/>
                            <a:ext cx="57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10200" y="1351800"/>
                            <a:ext cx="57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204720" y="2526840"/>
                            <a:ext cx="30960" cy="31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" h="50">
                                <a:moveTo>
                                  <a:pt x="25" y="0"/>
                                </a:moveTo>
                                <a:lnTo>
                                  <a:pt x="0" y="25"/>
                                </a:lnTo>
                                <a:lnTo>
                                  <a:pt x="25" y="50"/>
                                </a:lnTo>
                                <a:lnTo>
                                  <a:pt x="49" y="25"/>
                                </a:lnTo>
                                <a:lnTo>
                                  <a:pt x="25" y="0"/>
                                </a:lnTo>
                                <a:close/>
                              </a:path>
                              <a:path w="49" h="50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9480" y="1955160"/>
                            <a:ext cx="30960" cy="30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" h="49">
                                <a:moveTo>
                                  <a:pt x="24" y="0"/>
                                </a:moveTo>
                                <a:lnTo>
                                  <a:pt x="0" y="25"/>
                                </a:lnTo>
                                <a:lnTo>
                                  <a:pt x="24" y="49"/>
                                </a:lnTo>
                                <a:lnTo>
                                  <a:pt x="49" y="25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  <a:path w="49" h="49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4720" y="2813760"/>
                            <a:ext cx="30960" cy="30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" h="49">
                                <a:moveTo>
                                  <a:pt x="25" y="0"/>
                                </a:moveTo>
                                <a:lnTo>
                                  <a:pt x="0" y="25"/>
                                </a:lnTo>
                                <a:lnTo>
                                  <a:pt x="25" y="49"/>
                                </a:lnTo>
                                <a:lnTo>
                                  <a:pt x="49" y="25"/>
                                </a:lnTo>
                                <a:lnTo>
                                  <a:pt x="25" y="0"/>
                                </a:lnTo>
                                <a:close/>
                              </a:path>
                              <a:path w="49" h="49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68560" y="1668240"/>
                            <a:ext cx="30960" cy="31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" h="50">
                                <a:moveTo>
                                  <a:pt x="25" y="0"/>
                                </a:moveTo>
                                <a:lnTo>
                                  <a:pt x="0" y="25"/>
                                </a:lnTo>
                                <a:lnTo>
                                  <a:pt x="25" y="50"/>
                                </a:lnTo>
                                <a:lnTo>
                                  <a:pt x="49" y="25"/>
                                </a:lnTo>
                                <a:lnTo>
                                  <a:pt x="25" y="0"/>
                                </a:lnTo>
                                <a:close/>
                              </a:path>
                              <a:path w="49" h="50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3840" y="2240280"/>
                            <a:ext cx="30960" cy="30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" h="49">
                                <a:moveTo>
                                  <a:pt x="25" y="0"/>
                                </a:moveTo>
                                <a:lnTo>
                                  <a:pt x="0" y="24"/>
                                </a:lnTo>
                                <a:lnTo>
                                  <a:pt x="25" y="49"/>
                                </a:lnTo>
                                <a:lnTo>
                                  <a:pt x="49" y="24"/>
                                </a:lnTo>
                                <a:lnTo>
                                  <a:pt x="25" y="0"/>
                                </a:lnTo>
                                <a:close/>
                              </a:path>
                              <a:path w="49" h="49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8640" y="1383120"/>
                            <a:ext cx="30960" cy="31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" h="50">
                                <a:moveTo>
                                  <a:pt x="25" y="0"/>
                                </a:moveTo>
                                <a:lnTo>
                                  <a:pt x="0" y="25"/>
                                </a:lnTo>
                                <a:lnTo>
                                  <a:pt x="25" y="50"/>
                                </a:lnTo>
                                <a:lnTo>
                                  <a:pt x="49" y="25"/>
                                </a:lnTo>
                                <a:lnTo>
                                  <a:pt x="25" y="0"/>
                                </a:lnTo>
                                <a:close/>
                              </a:path>
                              <a:path w="49" h="50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120" y="3686040"/>
                            <a:ext cx="52977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000" y="3713400"/>
                            <a:ext cx="2592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SimSun;宋体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57080" y="3713400"/>
                            <a:ext cx="2592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SimSun;宋体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27800" y="3686040"/>
                            <a:ext cx="720" cy="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82080" y="3771360"/>
                            <a:ext cx="64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02280" y="3686040"/>
                            <a:ext cx="720" cy="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29560" y="3771360"/>
                            <a:ext cx="138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-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34560" y="3686040"/>
                            <a:ext cx="720" cy="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61480" y="3771360"/>
                            <a:ext cx="138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-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66120" y="3686040"/>
                            <a:ext cx="720" cy="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93040" y="3771360"/>
                            <a:ext cx="138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-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96240" y="3686040"/>
                            <a:ext cx="720" cy="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23160" y="3771360"/>
                            <a:ext cx="138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-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57920" y="3686040"/>
                            <a:ext cx="720" cy="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99960" y="3771360"/>
                            <a:ext cx="964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9840" y="3686040"/>
                            <a:ext cx="720" cy="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2240" y="3771360"/>
                            <a:ext cx="964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21400" y="3686040"/>
                            <a:ext cx="720" cy="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63800" y="3771360"/>
                            <a:ext cx="964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51520" y="3686040"/>
                            <a:ext cx="720" cy="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93920" y="3771360"/>
                            <a:ext cx="964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840" y="24120"/>
                            <a:ext cx="1007280" cy="330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 xml:space="preserve">Figure S1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120" y="418320"/>
                            <a:ext cx="592920" cy="240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2.25pt;height:333.4pt" coordorigin="0,0" coordsize="9245,6668">
                <v:rect id="shape_0" stroked="f" o:allowincell="f" style="position:absolute;left:0;top:0;width:9244;height:666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f" o:allowincell="f" style="position:absolute;left:0;top:76;width:8862;height:638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f" o:allowincell="f" style="position:absolute;left:3;top:82;width:8856;height:637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t" o:allowincell="f" style="position:absolute;left:293;top:399;width:8342;height:5405;mso-wrap-style:none;v-text-anchor:middle;mso-position-horizontal-relative:char">
                  <v:fill o:detectmouseclick="t" type="solid" color2="black"/>
                  <v:stroke color="white" joinstyle="miter" endcap="flat"/>
                  <w10:wrap type="none"/>
                </v:rect>
                <v:line id="shape_0" from="293,1864" to="8635,1864" stroked="t" o:allowincell="f" style="position:absolute;mso-position-horizontal-relative:char">
                  <v:stroke color="silver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85;top:5506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13,5755" to="4913,5803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5659" to="4913,5707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5563" to="4913,5611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5468" to="4913,5517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5372" to="4913,5420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5276" to="4913,5324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5180" to="4913,5228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5084" to="4913,5132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4989" to="4913,5038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4893" to="4913,4941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4798" to="4913,4849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4702" to="4913,4753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4606" to="4913,4657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4510" to="4913,4561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4415" to="4913,4466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4319" to="4913,4370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4223" to="4913,4274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4127" to="4913,4178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4031" to="4913,4082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3936" to="4913,3987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3840" to="4913,3891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3744" to="4913,3795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3648" to="4913,3699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3552" to="4913,3603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3457" to="4913,3508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3363" to="4913,3411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3267" to="4913,3315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3171" to="4913,3219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3076" to="4913,3125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2980" to="4913,3029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2884" to="4913,2932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2788" to="4913,2836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2692" to="4913,2740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2597" to="4913,2646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2501" to="4913,2550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2406" to="4913,2457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2310" to="4913,2361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2214" to="4913,2265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2118" to="4913,2169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2022" to="4913,2073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1927" to="4913,1978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913,1863" to="4913,1881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453,1863" to="4453,5803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#b4b4b4" stroked="t" o:allowincell="f" style="position:absolute;left:5006;top:3938;width:130;height:131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rect id="shape_0" fillcolor="#b4b4b4" stroked="t" o:allowincell="f" style="position:absolute;left:4489;top:3065;width:76;height:76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rect id="shape_0" fillcolor="#b4b4b4" stroked="t" o:allowincell="f" style="position:absolute;left:5009;top:4393;width:125;height:125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rect id="shape_0" fillcolor="#b4b4b4" stroked="t" o:allowincell="f" style="position:absolute;left:4664;top:2616;width:70;height:71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rect id="shape_0" fillcolor="#b4b4b4" stroked="t" o:allowincell="f" style="position:absolute;left:4864;top:3520;width:64;height:64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rect id="shape_0" fillcolor="#b4b4b4" stroked="t" o:allowincell="f" style="position:absolute;left:4538;top:2168;width:70;height:70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line id="shape_0" from="4702,4004" to="5443,400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901,3104" to="5153,310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678,4456" to="5462,445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021,2652" to="5377,265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136,3552" to="5656,355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890,2203" to="5257,220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702,4723" to="4912,4903" stroked="t" o:allowincell="f" style="position:absolute;flip:y;mso-position-horizontal-relative:char">
                  <v:stroke color="#000064" joinstyle="miter" endcap="flat"/>
                  <v:fill o:detectmouseclick="t" on="false"/>
                  <w10:wrap type="none"/>
                </v:line>
                <v:line id="shape_0" from="4913,4724" to="5123,4904" stroked="t" o:allowincell="f" style="position:absolute;mso-position-horizontal-relative:char">
                  <v:stroke color="#000064" joinstyle="miter" endcap="flat"/>
                  <v:fill o:detectmouseclick="t" on="false"/>
                  <w10:wrap type="none"/>
                </v:line>
                <v:line id="shape_0" from="4912,4905" to="5122,5084" stroked="t" o:allowincell="f" style="position:absolute;flip:x;mso-position-horizontal-relative:char">
                  <v:stroke color="#000064" joinstyle="miter" endcap="flat"/>
                  <v:fill o:detectmouseclick="t" on="false"/>
                  <w10:wrap type="none"/>
                </v:line>
                <v:line id="shape_0" from="4701,4905" to="4911,5084" stroked="t" o:allowincell="f" style="position:absolute;flip:xy;mso-position-horizontal-relative:char">
                  <v:stroke color="#000064" joinstyle="miter" endcap="flat"/>
                  <v:fill o:detectmouseclick="t" on="false"/>
                  <w10:wrap type="none"/>
                </v:line>
                <v:shape id="shape_0" stroked="f" o:allowincell="f" style="position:absolute;left:384;top:4833;width:3032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Overall (I-squared = 0.0%, p = 0.53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;top:3930;width:1820;height:4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Potsdam (German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;top:3030;width:2445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 xml:space="preserve">Amsterdam /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bidi="ar-SA" w:val="en-GB"/>
                          </w:rPr>
                          <w:t>Maastricht (NL)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bidi="ar-SA" w:val="en-US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4;top:4382;width:2712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 xml:space="preserve">Copenhagen /Aarhus (Denmark)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;top:2581;width:1107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Norfolk (UK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;top:1349;width:10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Study Cent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;top:3481;width:1429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Doetinchem (N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;top:2129;width:12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Florence (Ital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;top:779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31;top:4833;width:133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09 (0.05, 0.1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31;top:3930;width:133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12 (0.05, 0.1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31;top:3030;width:1399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01 (-0.11, 0.1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31;top:4382;width:133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12 (0.04, 0.1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30;top:2581;width:140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05 (-0.08, 0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91;top:1369;width:2079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ΔWC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bscript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BMI</w:t>
                        </w:r>
                        <w:r>
                          <w:rPr>
                            <w:kern w:val="2"/>
                            <w:sz w:val="20"/>
                            <w:szCs w:val="20"/>
                            <w:bCs/>
                            <w:rFonts w:ascii="Times New Roman" w:hAnsi="Times New Roman" w:eastAsia="SimSun;宋体" w:cs="Times New Roman"/>
                            <w:color w:val="000000"/>
                            <w:lang w:bidi="ar-SA" w:val="es-ES"/>
                          </w:rPr>
                          <w:t xml:space="preserve"> (cm/y)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bidi="ar-SA" w:val="en-US"/>
                          </w:rPr>
                          <w:t xml:space="preserve">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30;top:3481;width:140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08 (-0.06, 0.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31;top:2129;width:1399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02 (-0.11, 0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30;top:4833;width:90;height:463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30;top:3930;width:90;height:463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30;top:3030;width:90;height:463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30;top:4382;width:90;height:463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30;top:2581;width:90;height:463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30;top:1228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30;top:3481;width:90;height:463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30;top:2129;width:90;height:463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9,50" path="m25,0l0,25l25,50l49,25l25,0xee" fillcolor="black" stroked="t" o:allowincell="f" style="position:absolute;left:5047;top:3979;width:48;height:49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9,49" path="m24,0l0,25l24,49l49,25l24,0xee" fillcolor="black" stroked="t" o:allowincell="f" style="position:absolute;left:4503;top:3079;width:48;height:48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9,49" path="m25,0l0,25l25,49l49,25l25,0xee" fillcolor="black" stroked="t" o:allowincell="f" style="position:absolute;left:5047;top:4431;width:48;height:48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9,50" path="m25,0l0,25l25,50l49,25l25,0xee" fillcolor="black" stroked="t" o:allowincell="f" style="position:absolute;left:4675;top:2627;width:48;height:49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9,49" path="m25,0l0,24l25,49l49,24l25,0xee" fillcolor="black" stroked="t" o:allowincell="f" style="position:absolute;left:4872;top:3528;width:48;height:48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9,50" path="m25,0l0,25l25,50l49,25l25,0xee" fillcolor="black" stroked="t" o:allowincell="f" style="position:absolute;left:4549;top:2178;width:48;height:49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line id="shape_0" from="293,5805" to="8635,580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359;top:5848;width:40;height:50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SimSun;宋体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44;top:5848;width:40;height:50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SimSun;宋体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53,5805" to="4453,589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381;top:5939;width:10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66,5805" to="2366,589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251;top:5939;width:21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-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89,5805" to="2889,589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774;top:5939;width:21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-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11,5805" to="3411,589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296;top:5939;width:21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-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31,5805" to="3931,589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816;top:5939;width:21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-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73,5805" to="4973,589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882;top:5939;width:1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496,5805" to="5496,589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5405;top:5939;width:1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018,5805" to="6018,589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5927;top:5939;width:1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38,5805" to="6538,589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6447;top:5939;width:1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39;top:38;width:1585;height:52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 xml:space="preserve">Figure S1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93;top:659;width:933;height:3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(A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mc:AlternateContent>
          <mc:Choice Requires="wpg">
            <w:drawing>
              <wp:inline distT="0" distB="0" distL="0" distR="0">
                <wp:extent cx="5813425" cy="422783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3280" cy="4227840"/>
                          <a:chOff x="0" y="0"/>
                          <a:chExt cx="5813280" cy="422784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813280" cy="4227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48960"/>
                            <a:ext cx="5634360" cy="4046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0" y="52200"/>
                            <a:ext cx="5630400" cy="4043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840" y="255960"/>
                            <a:ext cx="5304960" cy="3425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840" y="1182960"/>
                            <a:ext cx="53049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c0c0c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364824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358848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352728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346716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340632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334512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328500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322524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316404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310320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304308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298188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292104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286020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280044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273924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267840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261828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255708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249624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243576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237600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231516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225432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219384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213300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207216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201240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195120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189036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182952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176904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170820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164736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158688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152712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146628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140580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134496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128412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122292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120" y="1182240"/>
                            <a:ext cx="720" cy="12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160" y="1182960"/>
                            <a:ext cx="720" cy="2498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7240" y="2499840"/>
                            <a:ext cx="79920" cy="799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1960" y="2233800"/>
                            <a:ext cx="41760" cy="414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1040" y="2790360"/>
                            <a:ext cx="69120" cy="698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6200" y="1654200"/>
                            <a:ext cx="55800" cy="558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5160" y="1359000"/>
                            <a:ext cx="76680" cy="763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4360" y="1934280"/>
                            <a:ext cx="65880" cy="666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1080" y="2540160"/>
                            <a:ext cx="3708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0120" y="2252880"/>
                            <a:ext cx="14072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81840" y="2825280"/>
                            <a:ext cx="587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1682280"/>
                            <a:ext cx="887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0400" y="1397160"/>
                            <a:ext cx="4647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9240" y="1967760"/>
                            <a:ext cx="638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94920" y="2995200"/>
                            <a:ext cx="196200" cy="114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6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91120" y="2995920"/>
                            <a:ext cx="195120" cy="114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6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90400" y="3110760"/>
                            <a:ext cx="195120" cy="11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6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094200" y="3110760"/>
                            <a:ext cx="196200" cy="11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6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2640" y="3065040"/>
                            <a:ext cx="19893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Overall (I-squared = 58.4%, p = 0.03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3360" y="2494800"/>
                            <a:ext cx="11577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Potsdam (German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3360" y="2207880"/>
                            <a:ext cx="9079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Doetinchem (N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3360" y="49536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10960" y="2779920"/>
                            <a:ext cx="17226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 xml:space="preserve">Copenhagen /Aarhus (Denmark)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3360" y="870120"/>
                            <a:ext cx="6681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Study Cent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3360" y="1636560"/>
                            <a:ext cx="703440" cy="61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Norfolk (UK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3360" y="1351800"/>
                            <a:ext cx="7948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Florence (Ital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160" y="1922040"/>
                            <a:ext cx="15530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 xml:space="preserve">Amsterdam /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bidi="ar-SA" w:val="en-GB"/>
                                </w:rPr>
                                <w:t>Maastricht (NL)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bidi="ar-SA"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85360" y="3065040"/>
                            <a:ext cx="847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15 (0.09, 0.2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85360" y="2494800"/>
                            <a:ext cx="8470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11 (0.05, 0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83920" y="2207880"/>
                            <a:ext cx="9327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-0.04 (-0.26, 0.1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85360" y="2779920"/>
                            <a:ext cx="847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26 (0.18, 0.3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3960" y="870120"/>
                            <a:ext cx="13208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ΔWC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bscript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BMI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bidi="ar-SA" w:val="es-ES"/>
                                </w:rPr>
                                <w:t xml:space="preserve"> (cm/y)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bidi="ar-SA" w:val="en-US"/>
                                </w:rPr>
                                <w:t xml:space="preserve">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85360" y="1636920"/>
                            <a:ext cx="847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15 (0.01, 0.2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85360" y="1351800"/>
                            <a:ext cx="847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16 (0.09, 0.2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85360" y="1922040"/>
                            <a:ext cx="847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13 (0.04, 0.2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84640" y="306468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84640" y="249444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84640" y="220716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84640" y="277956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84640" y="78048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84640" y="163656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84640" y="135144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84640" y="192168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142080" y="2523960"/>
                            <a:ext cx="30960" cy="31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" h="50">
                                <a:moveTo>
                                  <a:pt x="24" y="0"/>
                                </a:moveTo>
                                <a:lnTo>
                                  <a:pt x="0" y="25"/>
                                </a:lnTo>
                                <a:lnTo>
                                  <a:pt x="24" y="50"/>
                                </a:lnTo>
                                <a:lnTo>
                                  <a:pt x="49" y="25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  <a:path w="49" h="50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7000" y="2238840"/>
                            <a:ext cx="31680" cy="30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0" h="49">
                                <a:moveTo>
                                  <a:pt x="25" y="0"/>
                                </a:moveTo>
                                <a:lnTo>
                                  <a:pt x="0" y="25"/>
                                </a:lnTo>
                                <a:lnTo>
                                  <a:pt x="25" y="49"/>
                                </a:lnTo>
                                <a:lnTo>
                                  <a:pt x="50" y="25"/>
                                </a:lnTo>
                                <a:lnTo>
                                  <a:pt x="25" y="0"/>
                                </a:lnTo>
                                <a:close/>
                              </a:path>
                              <a:path w="50" h="49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0120" y="2809800"/>
                            <a:ext cx="30960" cy="30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" h="49">
                                <a:moveTo>
                                  <a:pt x="25" y="0"/>
                                </a:moveTo>
                                <a:lnTo>
                                  <a:pt x="0" y="24"/>
                                </a:lnTo>
                                <a:lnTo>
                                  <a:pt x="25" y="49"/>
                                </a:lnTo>
                                <a:lnTo>
                                  <a:pt x="49" y="24"/>
                                </a:lnTo>
                                <a:lnTo>
                                  <a:pt x="25" y="0"/>
                                </a:lnTo>
                                <a:close/>
                              </a:path>
                              <a:path w="49" h="49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9160" y="1666800"/>
                            <a:ext cx="30960" cy="30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" h="49">
                                <a:moveTo>
                                  <a:pt x="24" y="0"/>
                                </a:moveTo>
                                <a:lnTo>
                                  <a:pt x="0" y="24"/>
                                </a:lnTo>
                                <a:lnTo>
                                  <a:pt x="24" y="49"/>
                                </a:lnTo>
                                <a:lnTo>
                                  <a:pt x="49" y="24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  <a:path w="49" h="49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28200" y="1380960"/>
                            <a:ext cx="30960" cy="31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" h="50">
                                <a:moveTo>
                                  <a:pt x="24" y="0"/>
                                </a:moveTo>
                                <a:lnTo>
                                  <a:pt x="0" y="25"/>
                                </a:lnTo>
                                <a:lnTo>
                                  <a:pt x="24" y="50"/>
                                </a:lnTo>
                                <a:lnTo>
                                  <a:pt x="49" y="25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  <a:path w="49" h="50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2000" y="1951920"/>
                            <a:ext cx="30960" cy="30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" h="49">
                                <a:moveTo>
                                  <a:pt x="24" y="0"/>
                                </a:moveTo>
                                <a:lnTo>
                                  <a:pt x="0" y="25"/>
                                </a:lnTo>
                                <a:lnTo>
                                  <a:pt x="24" y="49"/>
                                </a:lnTo>
                                <a:lnTo>
                                  <a:pt x="49" y="25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  <a:path w="49" h="49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840" y="3681000"/>
                            <a:ext cx="53049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03120" y="3709080"/>
                            <a:ext cx="331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0440" y="3709080"/>
                            <a:ext cx="331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01160" y="368100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55800" y="3764880"/>
                            <a:ext cx="64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73840" y="368100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00040" y="3764880"/>
                            <a:ext cx="138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-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06120" y="368100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32320" y="3764880"/>
                            <a:ext cx="138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-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36240" y="368100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62440" y="3764880"/>
                            <a:ext cx="138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-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68160" y="368100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94720" y="3764880"/>
                            <a:ext cx="138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-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31280" y="368100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73320" y="3764880"/>
                            <a:ext cx="964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63200" y="368100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05600" y="3764880"/>
                            <a:ext cx="964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96200" y="368100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38240" y="3764880"/>
                            <a:ext cx="964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26320" y="368100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68360" y="3764880"/>
                            <a:ext cx="964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71640" y="1325160"/>
                            <a:ext cx="720" cy="20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3640" y="382320"/>
                            <a:ext cx="1007280" cy="330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 xml:space="preserve"> 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7.75pt;height:332.9pt" coordorigin="0,0" coordsize="9155,6658">
                <v:rect id="shape_0" stroked="f" o:allowincell="f" style="position:absolute;left:0;top:0;width:9154;height:665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f" o:allowincell="f" style="position:absolute;left:0;top:77;width:8872;height:637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f" o:allowincell="f" style="position:absolute;left:3;top:82;width:8866;height:636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t" o:allowincell="f" style="position:absolute;left:294;top:403;width:8353;height:5393;mso-wrap-style:none;v-text-anchor:middle;mso-position-horizontal-relative:char">
                  <v:fill o:detectmouseclick="t" type="solid" color2="black"/>
                  <v:stroke color="white" joinstyle="miter" endcap="flat"/>
                  <w10:wrap type="none"/>
                </v:rect>
                <v:line id="shape_0" from="294,1863" to="8647,1863" stroked="t" o:allowincell="f" style="position:absolute;mso-position-horizontal-relative:char">
                  <v:stroke color="silver" joinstyle="miter" endcap="flat"/>
                  <v:fill o:detectmouseclick="t" on="false"/>
                  <w10:wrap type="none"/>
                </v:line>
                <v:line id="shape_0" from="5183,5745" to="5183,5796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5651" to="5183,5699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5555" to="5183,5603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5460" to="5183,5509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5364" to="5183,5415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5268" to="5183,5319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5173" to="5183,5224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5079" to="5183,5128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4983" to="5183,5032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4887" to="5183,4935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4792" to="5183,4843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4696" to="5183,4747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4600" to="5183,4651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4504" to="5183,4555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4410" to="5183,4458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4314" to="5183,4362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4218" to="5183,4266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4123" to="5183,4174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4027" to="5183,4078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3931" to="5183,3982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3836" to="5183,3887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3742" to="5183,3791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3646" to="5183,3695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3550" to="5183,3598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3455" to="5183,3506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3359" to="5183,3410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3263" to="5183,3314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3169" to="5183,3217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3073" to="5183,3121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2977" to="5183,3025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2881" to="5183,2929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2786" to="5183,2837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2690" to="5183,2741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2594" to="5183,2645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2499" to="5183,2550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2405" to="5183,2454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2309" to="5183,2358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2214" to="5183,2265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2118" to="5183,2169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2022" to="5183,2073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1926" to="5183,1977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5183,1862" to="5183,1880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411,1863" to="4411,579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#b4b4b4" stroked="t" o:allowincell="f" style="position:absolute;left:4909;top:3937;width:125;height:125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rect id="shape_0" fillcolor="#b4b4b4" stroked="t" o:allowincell="f" style="position:absolute;left:4145;top:3518;width:65;height:64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rect id="shape_0" fillcolor="#b4b4b4" stroked="t" o:allowincell="f" style="position:absolute;left:5734;top:4394;width:108;height:109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rect id="shape_0" fillcolor="#b4b4b4" stroked="t" o:allowincell="f" style="position:absolute;left:5128;top:2605;width:87;height:87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rect id="shape_0" fillcolor="#b4b4b4" stroked="t" o:allowincell="f" style="position:absolute;left:5205;top:2140;width:120;height:119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rect id="shape_0" fillcolor="#b4b4b4" stroked="t" o:allowincell="f" style="position:absolute;left:5046;top:3046;width:103;height:104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line id="shape_0" from="4679,4000" to="5262,40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071,3548" to="5286,354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326,4449" to="6250,444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474,2649" to="5870,264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898,2200" to="5629,22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597,3099" to="5601,309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874,4717" to="5182,4897" stroked="t" o:allowincell="f" style="position:absolute;flip:y;mso-position-horizontal-relative:char">
                  <v:stroke color="#000064" joinstyle="miter" endcap="flat"/>
                  <v:fill o:detectmouseclick="t" on="false"/>
                  <w10:wrap type="none"/>
                </v:line>
                <v:line id="shape_0" from="5183,4718" to="5489,4898" stroked="t" o:allowincell="f" style="position:absolute;mso-position-horizontal-relative:char">
                  <v:stroke color="#000064" joinstyle="miter" endcap="flat"/>
                  <v:fill o:detectmouseclick="t" on="false"/>
                  <w10:wrap type="none"/>
                </v:line>
                <v:line id="shape_0" from="5182,4899" to="5488,5076" stroked="t" o:allowincell="f" style="position:absolute;flip:x;mso-position-horizontal-relative:char">
                  <v:stroke color="#000064" joinstyle="miter" endcap="flat"/>
                  <v:fill o:detectmouseclick="t" on="false"/>
                  <w10:wrap type="none"/>
                </v:line>
                <v:line id="shape_0" from="4873,4899" to="5181,5076" stroked="t" o:allowincell="f" style="position:absolute;flip:xy;mso-position-horizontal-relative:char">
                  <v:stroke color="#000064" joinstyle="miter" endcap="flat"/>
                  <v:fill o:detectmouseclick="t" on="false"/>
                  <w10:wrap type="none"/>
                </v:line>
                <v:shape id="shape_0" stroked="f" o:allowincell="f" style="position:absolute;left:382;top:4827;width:3132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Overall (I-squared = 58.4%, p = 0.03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3;top:3929;width:1822;height:4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Potsdam (German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3;top:3477;width:1429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Doetinchem (N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3;top:780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2;top:4378;width:2712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 xml:space="preserve">Copenhagen /Aarhus (Denmark)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3;top:1370;width:10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Study Cent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3;top:2577;width:1107;height:97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Norfolk (UK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3;top:2129;width:12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Florence (Ital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8;top:3027;width:2445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 xml:space="preserve">Amsterdam /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bidi="ar-SA" w:val="en-GB"/>
                          </w:rPr>
                          <w:t>Maastricht (NL)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bidi="ar-SA" w:val="en-US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91;top:4827;width:133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15 (0.09, 0.2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91;top:3929;width:1333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11 (0.05, 0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89;top:3477;width:146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-0.04 (-0.26, 0.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91;top:4378;width:133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26 (0.18, 0.3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01;top:1370;width:2079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ΔWC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bscript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BMI</w:t>
                        </w:r>
                        <w:r>
                          <w:rPr>
                            <w:kern w:val="2"/>
                            <w:sz w:val="20"/>
                            <w:szCs w:val="20"/>
                            <w:bCs/>
                            <w:rFonts w:ascii="Times New Roman" w:hAnsi="Times New Roman" w:eastAsia="SimSun;宋体" w:cs="Times New Roman"/>
                            <w:color w:val="000000"/>
                            <w:lang w:bidi="ar-SA" w:val="es-ES"/>
                          </w:rPr>
                          <w:t xml:space="preserve"> (cm/y)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bidi="ar-SA" w:val="en-US"/>
                          </w:rPr>
                          <w:t xml:space="preserve">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91;top:2578;width:133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15 (0.01, 0.2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91;top:2129;width:133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16 (0.09, 0.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91;top:3027;width:133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13 (0.04, 0.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90;top:4826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90;top:3928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90;top:3476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90;top:4377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90;top:1229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90;top:2577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90;top:2128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90;top:3026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9,50" path="m24,0l0,25l24,50l49,25l24,0xee" fillcolor="black" stroked="t" o:allowincell="f" style="position:absolute;left:4948;top:3975;width:48;height:49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50,49" path="m25,0l0,25l25,49l50,25l25,0xee" fillcolor="black" stroked="t" o:allowincell="f" style="position:absolute;left:4153;top:3526;width:49;height:48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9,49" path="m25,0l0,24l25,49l49,24l25,0xee" fillcolor="black" stroked="t" o:allowincell="f" style="position:absolute;left:5764;top:4425;width:48;height:48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9,49" path="m24,0l0,24l24,49l49,24l24,0xee" fillcolor="black" stroked="t" o:allowincell="f" style="position:absolute;left:5148;top:2625;width:48;height:48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9,50" path="m24,0l0,25l24,50l49,25l24,0xee" fillcolor="black" stroked="t" o:allowincell="f" style="position:absolute;left:5241;top:2175;width:48;height:49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9,49" path="m24,0l0,25l24,49l49,25l24,0xee" fillcolor="black" stroked="t" o:allowincell="f" style="position:absolute;left:5074;top:3074;width:48;height:48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line id="shape_0" from="294,5797" to="8647,579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312;top:5841;width: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2;top:5841;width: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11,5797" to="4411,588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340;top:5929;width:10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21,5797" to="2321,588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205;top:5929;width:21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-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44,5797" to="2844,588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728;top:5929;width:21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-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64,5797" to="3364,588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248;top:5929;width:21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-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87,5797" to="3887,588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771;top:5929;width:21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-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31,5797" to="4931,588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840;top:5929;width:1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454,5797" to="5454,588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5363;top:5929;width:1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78,5797" to="5978,588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5887;top:5929;width:1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5797" to="6498,588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6407;top:5929;width:1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530,2087" to="1530,211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226;top:602;width:1585;height:52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 xml:space="preserve"> (B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22:25:00Z</dcterms:created>
  <dc:creator>drbosch</dc:creator>
  <dc:description/>
  <cp:keywords/>
  <dc:language>en-US</dc:language>
  <cp:lastModifiedBy>Tessa Brunton</cp:lastModifiedBy>
  <dcterms:modified xsi:type="dcterms:W3CDTF">2010-06-24T22:25:00Z</dcterms:modified>
  <cp:revision>2</cp:revision>
  <dc:subject/>
  <dc:title/>
</cp:coreProperties>
</file>